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4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12 Details of MdGR family genes and proteins. </w:t>
      </w:r>
      <w:r>
        <w:rPr>
          <w:rFonts w:cs="Times New Roman" w:ascii="Times New Roman" w:hAnsi="Times New Roman"/>
        </w:rPr>
        <w:t xml:space="preserve">Columns are: Gene – the gene and protein name we are assigning (suffixes are PSE – pseudogene; FIX – assembly is repaired; NTE – N-terminus unidentified; CTE C-terminus unidentified; INT – internal regions unidentified; multiple suffices are abbreviated to single letters); Ortholog – the </w:t>
      </w:r>
      <w:r>
        <w:rPr>
          <w:rFonts w:cs="Times New Roman" w:ascii="Times New Roman" w:hAnsi="Times New Roman"/>
          <w:i/>
        </w:rPr>
        <w:t>Drosophila melanogaster</w:t>
      </w:r>
      <w:r>
        <w:rPr>
          <w:rFonts w:cs="Times New Roman" w:ascii="Times New Roman" w:hAnsi="Times New Roman"/>
        </w:rPr>
        <w:t xml:space="preserve"> ortholog, if relevant; OGS – the official gene number in the 17508 REFSEQ proteins (prefix is XP_00); Scaffold – the genome assembly scaffold ID (amongst 20,487 scaffolds in assembly v2.0.2); Coordinates – the nucleotide range from the first position of the start codon to the last position of the stop codon in the scaffold; Strand – + is forward and - is reverse; Introns – number of introns in the coding region; AAs – number of encoded amino acids in the protein; Comments</w:t>
      </w:r>
      <w:bookmarkStart w:id="0" w:name="OLE_LINK132"/>
      <w:bookmarkStart w:id="1" w:name="OLE_LINK131"/>
      <w:r>
        <w:rPr>
          <w:rFonts w:cs="Times New Roman" w:ascii="Times New Roman" w:hAnsi="Times New Roman"/>
        </w:rPr>
        <w:t xml:space="preserve"> – </w:t>
      </w:r>
      <w:bookmarkEnd w:id="0"/>
      <w:bookmarkEnd w:id="1"/>
      <w:r>
        <w:rPr>
          <w:rFonts w:cs="Times New Roman" w:ascii="Times New Roman" w:hAnsi="Times New Roman"/>
        </w:rPr>
        <w:t>comments on the OGS gene model, repairs to the genome assembly, and pseudogene status (numbers in parentheses are the number of obvious pseudogenizing mutations).</w:t>
      </w:r>
    </w:p>
    <w:p>
      <w:pPr>
        <w:pStyle w:val="Normal"/>
        <w:ind w:right="144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>
          <w:rFonts w:ascii="Times New Roman" w:hAnsi="Times New Roman" w:cs="Times New Roman"/>
          <w:b/>
          <w:b/>
        </w:rPr>
      </w:pPr>
      <w:bookmarkStart w:id="2" w:name="OLE_LINK41"/>
      <w:bookmarkStart w:id="3" w:name="OLE_LINK40"/>
      <w:r>
        <w:rPr>
          <w:rFonts w:cs="Times New Roman" w:ascii="Times New Roman" w:hAnsi="Times New Roman"/>
          <w:b/>
        </w:rPr>
        <w:t>Gene</w:t>
        <w:tab/>
        <w:t>Ortholog</w:t>
        <w:tab/>
        <w:t>OGS</w:t>
        <w:tab/>
      </w:r>
      <w:bookmarkEnd w:id="2"/>
      <w:bookmarkEnd w:id="3"/>
      <w:r>
        <w:rPr>
          <w:rFonts w:cs="Times New Roman" w:ascii="Times New Roman" w:hAnsi="Times New Roman"/>
          <w:b/>
        </w:rPr>
        <w:t>Scaffold</w:t>
        <w:tab/>
        <w:t>Coordinates</w:t>
        <w:tab/>
        <w:t>Strand</w:t>
        <w:tab/>
        <w:t>Introns</w:t>
        <w:tab/>
        <w:t>AAs</w:t>
        <w:tab/>
        <w:t>Comment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>
          <w:rFonts w:cs="Times New Roman" w:ascii="Times New Roman" w:hAnsi="Times New Roman"/>
        </w:rPr>
        <w:t>Gr1.1</w:t>
        <w:tab/>
        <w:t>Gr21a</w:t>
        <w:tab/>
      </w:r>
      <w:r>
        <w:rPr/>
        <w:t>5189990</w:t>
        <w:tab/>
        <w:t>285</w:t>
        <w:tab/>
        <w:t>69789-75453</w:t>
        <w:tab/>
        <w:t>+</w:t>
        <w:tab/>
        <w:t>3</w:t>
        <w:tab/>
        <w:t>453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1.2</w:t>
        <w:tab/>
        <w:t>Gr21a</w:t>
        <w:tab/>
        <w:t>5189991</w:t>
        <w:tab/>
        <w:t>285</w:t>
        <w:tab/>
        <w:t>76436-78642</w:t>
        <w:tab/>
        <w:t>-</w:t>
        <w:tab/>
        <w:t>3</w:t>
        <w:tab/>
        <w:t>455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3</w:t>
        <w:tab/>
        <w:t>Gr63a</w:t>
        <w:tab/>
        <w:t>5181396</w:t>
        <w:tab/>
        <w:t>18880</w:t>
        <w:tab/>
        <w:t>372106-387682</w:t>
        <w:tab/>
        <w:t>-</w:t>
        <w:tab/>
        <w:t>6</w:t>
        <w:tab/>
        <w:t>489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4JFI</w:t>
        <w:tab/>
        <w:t>Gr61a</w:t>
        <w:tab/>
        <w:t>-</w:t>
        <w:tab/>
        <w:t>15573</w:t>
        <w:tab/>
        <w:t>763-&gt;1242</w:t>
        <w:tab/>
        <w:t>+</w:t>
        <w:tab/>
        <w:t>?</w:t>
        <w:tab/>
        <w:t>319</w:t>
        <w:tab/>
        <w:t>Join across scaffolds,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ab/>
        <w:tab/>
        <w:t>5175036</w:t>
        <w:tab/>
        <w:t>1064</w:t>
        <w:tab/>
        <w:t>&lt;1-800</w:t>
        <w:tab/>
        <w:t>+</w:t>
        <w:tab/>
        <w:tab/>
        <w:tab/>
        <w:t>partially fixed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5NI</w:t>
        <w:tab/>
        <w:t>Gr5a</w:t>
        <w:tab/>
        <w:t>5186933</w:t>
        <w:tab/>
        <w:t>1969</w:t>
        <w:tab/>
        <w:t>31211-&gt;34076</w:t>
        <w:tab/>
        <w:t>-</w:t>
        <w:tab/>
        <w:t>?</w:t>
        <w:tab/>
        <w:t>333</w:t>
        <w:tab/>
        <w:t>Exons missing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6FI</w:t>
        <w:tab/>
        <w:t>Gr64a</w:t>
        <w:tab/>
        <w:t>-</w:t>
        <w:tab/>
        <w:t>6065</w:t>
        <w:tab/>
        <w:t>3997-&gt;4806</w:t>
        <w:tab/>
        <w:t>-</w:t>
        <w:tab/>
        <w:t>?</w:t>
        <w:tab/>
        <w:t>282</w:t>
        <w:tab/>
        <w:t>Exons missing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7CTE</w:t>
        <w:tab/>
        <w:t>Gr64b</w:t>
        <w:tab/>
        <w:t>5191267</w:t>
        <w:tab/>
        <w:t>6065</w:t>
        <w:tab/>
        <w:t>&lt;1-3189</w:t>
        <w:tab/>
        <w:t>-</w:t>
        <w:tab/>
        <w:t>?</w:t>
        <w:tab/>
        <w:t>237</w:t>
        <w:tab/>
        <w:t>C-terminus missing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8CTE</w:t>
        <w:tab/>
        <w:t>Gr64c</w:t>
        <w:tab/>
        <w:t>5190447</w:t>
        <w:tab/>
        <w:t>3945</w:t>
        <w:tab/>
        <w:t>&lt;1-2360</w:t>
        <w:tab/>
        <w:t>-</w:t>
        <w:tab/>
        <w:t>?</w:t>
        <w:tab/>
        <w:t>238</w:t>
        <w:tab/>
        <w:t>C-terminus missing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9CTE</w:t>
        <w:tab/>
        <w:t>Gr64d</w:t>
        <w:tab/>
        <w:t>5189491</w:t>
        <w:tab/>
        <w:t>2050</w:t>
        <w:tab/>
        <w:t>23499-&gt;36814</w:t>
        <w:tab/>
        <w:t>+</w:t>
        <w:tab/>
        <w:t>?</w:t>
        <w:tab/>
        <w:t>360</w:t>
        <w:tab/>
        <w:t>C-terminus missing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10JIN</w:t>
        <w:tab/>
        <w:t>Gr64e</w:t>
        <w:tab/>
        <w:t>-</w:t>
        <w:tab/>
        <w:t>2050</w:t>
        <w:tab/>
        <w:t>&lt;1-&gt;948</w:t>
        <w:tab/>
        <w:t>-</w:t>
        <w:tab/>
        <w:t>?</w:t>
        <w:tab/>
        <w:t>364</w:t>
        <w:tab/>
        <w:t>Join across scaffolds,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ab/>
        <w:tab/>
        <w:t>5175753</w:t>
        <w:tab/>
        <w:t>1689</w:t>
        <w:tab/>
        <w:t>22764-&gt;40124</w:t>
        <w:tab/>
        <w:t>-</w:t>
        <w:tab/>
        <w:tab/>
        <w:tab/>
        <w:t>exons still missing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11</w:t>
        <w:tab/>
        <w:t>Gr63f</w:t>
        <w:tab/>
        <w:t>5175752</w:t>
        <w:tab/>
        <w:t>1689</w:t>
        <w:tab/>
        <w:t>336-9104</w:t>
        <w:tab/>
        <w:t>-</w:t>
        <w:tab/>
        <w:t>7</w:t>
        <w:tab/>
        <w:t>463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12</w:t>
        <w:tab/>
        <w:t>Gr43a</w:t>
        <w:tab/>
        <w:t>5178823</w:t>
        <w:tab/>
        <w:t>18699</w:t>
        <w:tab/>
        <w:t>439229-442148</w:t>
        <w:tab/>
        <w:t>-</w:t>
        <w:tab/>
        <w:t>9</w:t>
        <w:tab/>
        <w:t>425</w:t>
        <w:tab/>
        <w:t>Multiple change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13</w:t>
        <w:tab/>
        <w:t>Gr43a</w:t>
        <w:tab/>
        <w:t>5178821</w:t>
        <w:tab/>
        <w:t>18699</w:t>
        <w:tab/>
        <w:t>422167-428969</w:t>
        <w:tab/>
        <w:t>-</w:t>
        <w:tab/>
        <w:t>9</w:t>
        <w:tab/>
        <w:t>419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14</w:t>
        <w:tab/>
        <w:t>Gr32a</w:t>
        <w:tab/>
        <w:t>5186853</w:t>
        <w:tab/>
        <w:t>19666</w:t>
        <w:tab/>
        <w:t>70762-88011</w:t>
        <w:tab/>
        <w:t>-</w:t>
        <w:tab/>
        <w:t>3</w:t>
        <w:tab/>
        <w:t>464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15a</w:t>
        <w:tab/>
        <w:t>Gr39a</w:t>
        <w:tab/>
        <w:t>-</w:t>
        <w:tab/>
        <w:t>18712</w:t>
        <w:tab/>
        <w:t>48035-87057</w:t>
        <w:tab/>
        <w:t>+</w:t>
        <w:tab/>
        <w:t>3</w:t>
        <w:tab/>
        <w:t>373</w:t>
        <w:tab/>
        <w:t>Alternatively spliced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15b</w:t>
        <w:tab/>
        <w:t>Gr39a</w:t>
        <w:tab/>
        <w:t>-</w:t>
        <w:tab/>
        <w:t>18712</w:t>
        <w:tab/>
        <w:t>53136-87057</w:t>
        <w:tab/>
        <w:t>+</w:t>
        <w:tab/>
        <w:t>3</w:t>
        <w:tab/>
        <w:t>381</w:t>
        <w:tab/>
        <w:t>Alternatively spliced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15c</w:t>
        <w:tab/>
        <w:t>Gr39a</w:t>
        <w:tab/>
        <w:t>-</w:t>
        <w:tab/>
        <w:t>18712</w:t>
        <w:tab/>
        <w:t>59745-87057</w:t>
        <w:tab/>
        <w:t>+</w:t>
        <w:tab/>
        <w:t>3</w:t>
        <w:tab/>
        <w:t>383</w:t>
        <w:tab/>
        <w:t>Alternatively spliced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15d</w:t>
        <w:tab/>
        <w:t>Gr39a</w:t>
        <w:tab/>
        <w:t>5179166</w:t>
        <w:tab/>
        <w:t>18712</w:t>
        <w:tab/>
        <w:t>72042-87057</w:t>
        <w:tab/>
        <w:t>+</w:t>
        <w:tab/>
        <w:t>3</w:t>
        <w:tab/>
        <w:t>383</w:t>
        <w:tab/>
        <w:t>Alternatively spliced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16</w:t>
        <w:tab/>
        <w:t>Gr2a</w:t>
        <w:tab/>
        <w:t>5191421</w:t>
        <w:tab/>
        <w:t>684</w:t>
        <w:tab/>
        <w:t>32313-35339</w:t>
        <w:tab/>
        <w:t>-</w:t>
        <w:tab/>
        <w:t>5</w:t>
        <w:tab/>
        <w:t>392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17</w:t>
        <w:tab/>
        <w:t>-</w:t>
        <w:tab/>
        <w:t>5191420</w:t>
        <w:tab/>
        <w:t>684</w:t>
        <w:tab/>
        <w:t>29446-31275</w:t>
        <w:tab/>
        <w:t>+</w:t>
        <w:tab/>
        <w:t>2</w:t>
        <w:tab/>
        <w:t>397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18</w:t>
        <w:tab/>
        <w:t>Gr23aA</w:t>
        <w:tab/>
        <w:t>5191419</w:t>
        <w:tab/>
        <w:t>684</w:t>
        <w:tab/>
        <w:t>24546-28659</w:t>
        <w:tab/>
        <w:t>-</w:t>
        <w:tab/>
        <w:t>2</w:t>
        <w:tab/>
        <w:t>413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19FIX</w:t>
        <w:tab/>
        <w:t>Gr39b?</w:t>
        <w:tab/>
        <w:t>5181901</w:t>
        <w:tab/>
        <w:t>18939</w:t>
        <w:tab/>
        <w:t>159488-154106</w:t>
        <w:tab/>
        <w:t>+</w:t>
        <w:tab/>
        <w:t>2</w:t>
        <w:tab/>
        <w:t>463</w:t>
        <w:tab/>
        <w:t>Rearrange assembly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20</w:t>
        <w:tab/>
        <w:t>Gr98a?</w:t>
        <w:tab/>
        <w:t>5189065</w:t>
        <w:tab/>
        <w:t>20264</w:t>
        <w:tab/>
        <w:t>34772-36140</w:t>
        <w:tab/>
        <w:t>+</w:t>
        <w:tab/>
        <w:t>3</w:t>
        <w:tab/>
        <w:t>393</w:t>
        <w:tab/>
        <w:t>First part of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21</w:t>
        <w:tab/>
        <w:t>Gr98a?</w:t>
        <w:tab/>
        <w:t>5189065</w:t>
        <w:tab/>
        <w:t>20264</w:t>
        <w:tab/>
        <w:t>39085-41408</w:t>
        <w:tab/>
        <w:t>+</w:t>
        <w:tab/>
        <w:t>3</w:t>
        <w:tab/>
        <w:t>388</w:t>
        <w:tab/>
        <w:t>Second part of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22PC</w:t>
        <w:tab/>
        <w:t>Gr8a</w:t>
        <w:tab/>
        <w:t>-</w:t>
        <w:tab/>
        <w:t>19673</w:t>
        <w:tab/>
        <w:t>141730-142857</w:t>
        <w:tab/>
        <w:t>-</w:t>
        <w:tab/>
        <w:t>3</w:t>
        <w:tab/>
        <w:t>336</w:t>
        <w:tab/>
        <w:t>Pseudogene (1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23CTE</w:t>
        <w:tab/>
        <w:t>Gr8a</w:t>
        <w:tab/>
        <w:t>-</w:t>
        <w:tab/>
        <w:t>19673</w:t>
        <w:tab/>
        <w:t>136453-137585</w:t>
        <w:tab/>
        <w:t>-</w:t>
        <w:tab/>
        <w:t>3</w:t>
        <w:tab/>
        <w:t>335</w:t>
        <w:tab/>
        <w:t>C-terminus missing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24CTE</w:t>
        <w:tab/>
        <w:t>Gr8a</w:t>
        <w:tab/>
        <w:t>-</w:t>
        <w:tab/>
        <w:t>19673</w:t>
        <w:tab/>
        <w:t>131097-132229</w:t>
        <w:tab/>
        <w:t>-</w:t>
        <w:tab/>
        <w:t>3</w:t>
        <w:tab/>
        <w:t>335</w:t>
        <w:tab/>
        <w:t>C-terminus missing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25CTE</w:t>
        <w:tab/>
        <w:t>Gr8a</w:t>
        <w:tab/>
        <w:t>-</w:t>
        <w:tab/>
        <w:t>19673</w:t>
        <w:tab/>
        <w:t>127180-128309</w:t>
        <w:tab/>
        <w:t>-</w:t>
        <w:tab/>
        <w:t>3</w:t>
        <w:tab/>
        <w:t>335</w:t>
        <w:tab/>
        <w:t>C-terminus missing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26PC</w:t>
        <w:tab/>
        <w:t>Gr8a</w:t>
        <w:tab/>
        <w:t>-</w:t>
        <w:tab/>
        <w:t>19673</w:t>
        <w:tab/>
        <w:t>123080-124206</w:t>
        <w:tab/>
        <w:t>-</w:t>
        <w:tab/>
        <w:t>3</w:t>
        <w:tab/>
        <w:t>329</w:t>
        <w:tab/>
        <w:t>Pseudogene (1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27</w:t>
        <w:tab/>
        <w:t>Gr8a</w:t>
        <w:tab/>
        <w:t>5186881</w:t>
        <w:tab/>
        <w:t>19673</w:t>
        <w:tab/>
        <w:t>117884-120861</w:t>
        <w:tab/>
        <w:t>-</w:t>
        <w:tab/>
        <w:t>4</w:t>
        <w:tab/>
        <w:t>382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28</w:t>
        <w:tab/>
        <w:t>Gr8a</w:t>
        <w:tab/>
        <w:t>5186880</w:t>
        <w:tab/>
        <w:t>19673</w:t>
        <w:tab/>
        <w:t>110609-113446</w:t>
        <w:tab/>
        <w:t>-</w:t>
        <w:tab/>
        <w:t>4</w:t>
        <w:tab/>
        <w:t>384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29a</w:t>
        <w:tab/>
        <w:t>-</w:t>
        <w:tab/>
        <w:t>-</w:t>
        <w:tab/>
        <w:t>18827</w:t>
        <w:tab/>
        <w:t>79063-92267</w:t>
        <w:tab/>
        <w:t>+</w:t>
        <w:tab/>
        <w:t>4</w:t>
        <w:tab/>
        <w:t>385</w:t>
        <w:tab/>
        <w:t>Alternatively spliced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29bPSE</w:t>
        <w:tab/>
        <w:t>-</w:t>
        <w:tab/>
        <w:t>-</w:t>
        <w:tab/>
        <w:t>18827</w:t>
        <w:tab/>
        <w:t>84046-92267</w:t>
        <w:tab/>
        <w:t>+</w:t>
        <w:tab/>
        <w:t>4</w:t>
        <w:tab/>
        <w:t>383</w:t>
        <w:tab/>
        <w:t>Pseudogene (1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29c</w:t>
        <w:tab/>
        <w:t>-</w:t>
        <w:tab/>
        <w:t>-</w:t>
        <w:tab/>
        <w:t>18827</w:t>
        <w:tab/>
        <w:t>88989-92267</w:t>
        <w:tab/>
        <w:t>+</w:t>
        <w:tab/>
        <w:t>4</w:t>
        <w:tab/>
        <w:t>378</w:t>
        <w:tab/>
        <w:t>Alternatively spliced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30JOI</w:t>
        <w:tab/>
        <w:t>Gr98b-d</w:t>
        <w:tab/>
        <w:t>5175352</w:t>
        <w:tab/>
        <w:t>1306</w:t>
        <w:tab/>
        <w:t>&lt;1-17200</w:t>
        <w:tab/>
        <w:t>-</w:t>
        <w:tab/>
        <w:t>3</w:t>
        <w:tab/>
        <w:t>413</w:t>
        <w:tab/>
        <w:t>Join across scaffold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ab/>
        <w:tab/>
        <w:t>-</w:t>
        <w:tab/>
        <w:t>7039</w:t>
        <w:tab/>
        <w:t>84-&gt;3257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31</w:t>
        <w:tab/>
        <w:t>Gr98b-d</w:t>
        <w:tab/>
        <w:t>5175353</w:t>
        <w:tab/>
        <w:t>1306</w:t>
        <w:tab/>
        <w:t>17331-22890</w:t>
        <w:tab/>
        <w:t>+</w:t>
        <w:tab/>
        <w:t>3</w:t>
        <w:tab/>
        <w:t>433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32</w:t>
        <w:tab/>
        <w:t>Gr98b-d</w:t>
        <w:tab/>
        <w:t>5175354</w:t>
        <w:tab/>
        <w:t>1306</w:t>
        <w:tab/>
        <w:t>23596-25042</w:t>
        <w:tab/>
        <w:t>+</w:t>
        <w:tab/>
        <w:t>3</w:t>
        <w:tab/>
        <w:t>420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33</w:t>
        <w:tab/>
        <w:t>Gr98b-d</w:t>
        <w:tab/>
        <w:t>5192087</w:t>
        <w:tab/>
        <w:t>906</w:t>
        <w:tab/>
        <w:t>24142-29830</w:t>
        <w:tab/>
        <w:t>-</w:t>
        <w:tab/>
        <w:t>3</w:t>
        <w:tab/>
        <w:t>422</w:t>
        <w:tab/>
        <w:t>N-terminal extension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34</w:t>
        <w:tab/>
        <w:t>Gr98b-d</w:t>
        <w:tab/>
        <w:t>5185576</w:t>
        <w:tab/>
        <w:t>19414</w:t>
        <w:tab/>
        <w:t>172280-178049</w:t>
        <w:tab/>
        <w:t>-</w:t>
        <w:tab/>
        <w:t>3</w:t>
        <w:tab/>
        <w:t>412</w:t>
        <w:tab/>
        <w:t>Multiple change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35</w:t>
        <w:tab/>
        <w:t>Gr98b-d</w:t>
        <w:tab/>
        <w:t>5185575</w:t>
        <w:tab/>
        <w:t>19414</w:t>
        <w:tab/>
        <w:t>160527-169024</w:t>
        <w:tab/>
        <w:t>-</w:t>
        <w:tab/>
        <w:t>3</w:t>
        <w:tab/>
        <w:t>417</w:t>
        <w:tab/>
        <w:t>Multiple change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36</w:t>
        <w:tab/>
        <w:t>Gr66a</w:t>
        <w:tab/>
        <w:t>5187565</w:t>
        <w:tab/>
        <w:t>19833</w:t>
        <w:tab/>
        <w:t>60993-70533</w:t>
        <w:tab/>
        <w:t>+</w:t>
        <w:tab/>
        <w:t>4</w:t>
        <w:tab/>
        <w:t>541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37</w:t>
        <w:tab/>
        <w:t>Gr66a-like</w:t>
        <w:tab/>
        <w:t>5188739</w:t>
        <w:tab/>
        <w:t>20125</w:t>
        <w:tab/>
        <w:t>57443-60506</w:t>
        <w:tab/>
        <w:t>-</w:t>
        <w:tab/>
        <w:t>4</w:t>
        <w:tab/>
        <w:t>523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38NTE</w:t>
        <w:tab/>
        <w:t>Gr33a</w:t>
        <w:tab/>
        <w:t>5182527</w:t>
        <w:tab/>
        <w:t>18998</w:t>
        <w:tab/>
        <w:t>&lt;174966-180732</w:t>
        <w:tab/>
        <w:t>+</w:t>
        <w:tab/>
        <w:t>4</w:t>
        <w:tab/>
        <w:t>436</w:t>
        <w:tab/>
        <w:t>N-terminus unidentified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39aJOI</w:t>
        <w:tab/>
        <w:t>Gr28b</w:t>
        <w:tab/>
        <w:t>5192001</w:t>
        <w:tab/>
        <w:t>891</w:t>
        <w:tab/>
        <w:t>21439-&gt;56382</w:t>
        <w:tab/>
        <w:t>+</w:t>
        <w:tab/>
        <w:t>3</w:t>
        <w:tab/>
        <w:t>452</w:t>
        <w:tab/>
        <w:t>Alternatively spliced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ab/>
        <w:tab/>
        <w:tab/>
        <w:t>28</w:t>
        <w:tab/>
        <w:t>55446-&gt;87922</w:t>
        <w:tab/>
        <w:t>-</w:t>
        <w:tab/>
        <w:tab/>
        <w:tab/>
        <w:t>across two scaffold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39bJOI</w:t>
        <w:tab/>
        <w:t>Gr28b</w:t>
        <w:tab/>
        <w:t>5192002</w:t>
        <w:tab/>
        <w:t>891</w:t>
        <w:tab/>
        <w:t>46833-&gt;56382</w:t>
        <w:tab/>
        <w:t>+</w:t>
        <w:tab/>
        <w:t>3</w:t>
        <w:tab/>
        <w:t>445</w:t>
        <w:tab/>
        <w:t>Alternatively spliced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ab/>
        <w:tab/>
        <w:tab/>
        <w:t>28</w:t>
        <w:tab/>
        <w:t>55446-&gt;87922</w:t>
        <w:tab/>
        <w:t>-</w:t>
        <w:tab/>
        <w:tab/>
        <w:tab/>
        <w:t>across two scaffold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39c</w:t>
        <w:tab/>
        <w:t>Gr28b</w:t>
        <w:tab/>
        <w:t>5189945</w:t>
        <w:tab/>
        <w:t>28</w:t>
        <w:tab/>
        <w:t>55466-83211</w:t>
        <w:tab/>
        <w:t>-</w:t>
        <w:tab/>
        <w:t>3</w:t>
        <w:tab/>
        <w:t>456</w:t>
        <w:tab/>
        <w:t>Alternatively spliced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39d</w:t>
        <w:tab/>
        <w:t>Gr28b</w:t>
        <w:tab/>
        <w:t>5189944</w:t>
        <w:tab/>
        <w:t>28</w:t>
        <w:tab/>
        <w:t>55466-73445</w:t>
        <w:tab/>
        <w:t>-</w:t>
        <w:tab/>
        <w:t>3</w:t>
        <w:tab/>
        <w:t>455</w:t>
        <w:tab/>
        <w:t>Alternatively spliced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39e</w:t>
        <w:tab/>
        <w:t>Gr28b</w:t>
        <w:tab/>
        <w:t>5189943</w:t>
        <w:tab/>
        <w:t>28</w:t>
        <w:tab/>
        <w:t>55446-70806</w:t>
        <w:tab/>
        <w:t>-</w:t>
        <w:tab/>
        <w:t>3</w:t>
        <w:tab/>
        <w:t>469</w:t>
        <w:tab/>
        <w:t>Alternatively spliced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39fPSE</w:t>
        <w:tab/>
        <w:t>Gr28b</w:t>
        <w:tab/>
        <w:t>-</w:t>
        <w:tab/>
        <w:t>28</w:t>
        <w:tab/>
        <w:t>55446-66092</w:t>
        <w:tab/>
        <w:t>-</w:t>
        <w:tab/>
        <w:t>3</w:t>
        <w:tab/>
        <w:t>448</w:t>
        <w:tab/>
        <w:t>Pseudogene (1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39g</w:t>
        <w:tab/>
        <w:t>Gr28b</w:t>
        <w:tab/>
        <w:t>5189942</w:t>
        <w:tab/>
        <w:t>28</w:t>
        <w:tab/>
        <w:t>55466-60663</w:t>
        <w:tab/>
        <w:t>-</w:t>
        <w:tab/>
        <w:t>3</w:t>
        <w:tab/>
        <w:t>446</w:t>
        <w:tab/>
        <w:t>Alternatively spliced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40</w:t>
        <w:tab/>
        <w:t>Gr28a</w:t>
        <w:tab/>
        <w:t>5189942</w:t>
        <w:tab/>
        <w:t>28</w:t>
        <w:tab/>
        <w:t>40543-47188</w:t>
        <w:tab/>
        <w:t>-</w:t>
        <w:tab/>
        <w:t>3</w:t>
        <w:tab/>
        <w:t>447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41</w:t>
        <w:tab/>
        <w:t>-</w:t>
        <w:tab/>
        <w:t>-</w:t>
        <w:tab/>
        <w:t>836</w:t>
        <w:tab/>
        <w:t>18429-42968</w:t>
        <w:tab/>
        <w:t>+</w:t>
        <w:tab/>
        <w:t>2</w:t>
        <w:tab/>
        <w:t>383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42</w:t>
        <w:tab/>
        <w:t>Gr10a</w:t>
        <w:tab/>
        <w:t>5178485</w:t>
        <w:tab/>
        <w:t>18678</w:t>
        <w:tab/>
        <w:t>379564-380858</w:t>
        <w:tab/>
        <w:t>-</w:t>
        <w:tab/>
        <w:t>1</w:t>
        <w:tab/>
        <w:t>409</w:t>
        <w:tab/>
        <w:t>Extend C-terminu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43</w:t>
        <w:tab/>
        <w:t>-</w:t>
        <w:tab/>
        <w:t>-</w:t>
        <w:tab/>
        <w:t>18678</w:t>
        <w:tab/>
        <w:t>357626-358800</w:t>
        <w:tab/>
        <w:t>+</w:t>
        <w:tab/>
        <w:t>1</w:t>
        <w:tab/>
        <w:t>360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44a</w:t>
        <w:tab/>
        <w:t>Gr59a/b</w:t>
        <w:tab/>
        <w:t>-</w:t>
        <w:tab/>
        <w:t>18678</w:t>
        <w:tab/>
        <w:t>349230-354576</w:t>
        <w:tab/>
        <w:t>-</w:t>
        <w:tab/>
        <w:t>1</w:t>
        <w:tab/>
        <w:t>395</w:t>
        <w:tab/>
        <w:t>Alternatively spliced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44b</w:t>
        <w:tab/>
        <w:t>Gr59a/b</w:t>
        <w:tab/>
        <w:t>-</w:t>
        <w:tab/>
        <w:t>18678</w:t>
        <w:tab/>
        <w:t>349230-350663</w:t>
        <w:tab/>
        <w:t>-</w:t>
        <w:tab/>
        <w:t>1</w:t>
        <w:tab/>
        <w:t>392</w:t>
        <w:tab/>
        <w:t>Alternatively spliced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45c</w:t>
        <w:tab/>
        <w:t>Gr59a/b</w:t>
        <w:tab/>
        <w:t>-</w:t>
        <w:tab/>
        <w:t>18678</w:t>
        <w:tab/>
        <w:t>336053-337528</w:t>
        <w:tab/>
        <w:t>+</w:t>
        <w:tab/>
        <w:t>1</w:t>
        <w:tab/>
        <w:t>394</w:t>
        <w:tab/>
        <w:t>Alternatively spliced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45b</w:t>
        <w:tab/>
        <w:t>Gr59a/b</w:t>
        <w:tab/>
        <w:t>-</w:t>
        <w:tab/>
        <w:t>18678</w:t>
        <w:tab/>
        <w:t>333406-337528</w:t>
        <w:tab/>
        <w:t>+</w:t>
        <w:tab/>
        <w:t>1</w:t>
        <w:tab/>
        <w:t>395</w:t>
        <w:tab/>
        <w:t>Alternatively spliced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45a</w:t>
        <w:tab/>
        <w:t>Gr59a/b</w:t>
        <w:tab/>
        <w:t>-</w:t>
        <w:tab/>
        <w:t>18678</w:t>
        <w:tab/>
        <w:t>329440-337528</w:t>
        <w:tab/>
        <w:t>+</w:t>
        <w:tab/>
        <w:t>1</w:t>
        <w:tab/>
        <w:t>390</w:t>
        <w:tab/>
        <w:t>Alternatively spliced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46</w:t>
        <w:tab/>
        <w:t>-</w:t>
        <w:tab/>
        <w:t>-</w:t>
        <w:tab/>
        <w:t>18678</w:t>
        <w:tab/>
        <w:t>326288-327472</w:t>
        <w:tab/>
        <w:t>+</w:t>
        <w:tab/>
        <w:t>1</w:t>
        <w:tab/>
        <w:t>373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47</w:t>
        <w:tab/>
        <w:t>-</w:t>
        <w:tab/>
        <w:t>-</w:t>
        <w:tab/>
        <w:t>18678</w:t>
        <w:tab/>
        <w:t>324073-325249</w:t>
        <w:tab/>
        <w:t>+</w:t>
        <w:tab/>
        <w:t>1</w:t>
        <w:tab/>
        <w:t>371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48PSE</w:t>
        <w:tab/>
        <w:t>36a-c/59c/d</w:t>
        <w:tab/>
        <w:t>5178483</w:t>
        <w:tab/>
        <w:t>18678</w:t>
        <w:tab/>
        <w:t>319571-322456</w:t>
        <w:tab/>
        <w:t>-</w:t>
        <w:tab/>
        <w:t>1</w:t>
        <w:tab/>
        <w:t>404</w:t>
        <w:tab/>
        <w:t>Pseudogene (1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49</w:t>
        <w:tab/>
        <w:t>-</w:t>
        <w:tab/>
        <w:t>-</w:t>
        <w:tab/>
        <w:t>18678</w:t>
        <w:tab/>
        <w:t>317354-318546</w:t>
        <w:tab/>
        <w:t>+</w:t>
        <w:tab/>
        <w:t>1</w:t>
        <w:tab/>
        <w:t>373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50</w:t>
        <w:tab/>
        <w:t>-</w:t>
        <w:tab/>
        <w:t>-</w:t>
        <w:tab/>
        <w:t>18678</w:t>
        <w:tab/>
        <w:t>314575-315829</w:t>
        <w:tab/>
        <w:t>-</w:t>
        <w:tab/>
        <w:t>1</w:t>
        <w:tab/>
        <w:t>396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51PSE</w:t>
        <w:tab/>
        <w:t>36a-c/59c/d</w:t>
        <w:tab/>
        <w:t>5178482</w:t>
        <w:tab/>
        <w:t>18678</w:t>
        <w:tab/>
        <w:t>311956-313233</w:t>
        <w:tab/>
        <w:t>+</w:t>
        <w:tab/>
        <w:t>1</w:t>
        <w:tab/>
        <w:t>405</w:t>
        <w:tab/>
        <w:t>Pseduogene (1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52a</w:t>
        <w:tab/>
        <w:t>36a-c/59c/d</w:t>
        <w:tab/>
        <w:t>5178481</w:t>
        <w:tab/>
        <w:t>18678</w:t>
        <w:tab/>
        <w:t>279584-309355</w:t>
        <w:tab/>
        <w:t>-</w:t>
        <w:tab/>
        <w:t>1</w:t>
        <w:tab/>
        <w:t>403</w:t>
        <w:tab/>
        <w:t>Alternatively spliced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52b</w:t>
        <w:tab/>
        <w:t>36a-c/59c/d</w:t>
        <w:tab/>
        <w:t>5178481</w:t>
        <w:tab/>
        <w:t>18678</w:t>
        <w:tab/>
        <w:t>279584-307588</w:t>
        <w:tab/>
        <w:t>-</w:t>
        <w:tab/>
        <w:t>1</w:t>
        <w:tab/>
        <w:t>397</w:t>
        <w:tab/>
        <w:t>Alternatively spliced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52c</w:t>
        <w:tab/>
        <w:t>36a-c/59c/d</w:t>
        <w:tab/>
        <w:t>5178480</w:t>
        <w:tab/>
        <w:t>18678</w:t>
        <w:tab/>
        <w:t>279584-305495</w:t>
        <w:tab/>
        <w:t>-</w:t>
        <w:tab/>
        <w:t>1</w:t>
        <w:tab/>
        <w:t>397</w:t>
        <w:tab/>
        <w:t>Alternatively spliced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52d</w:t>
        <w:tab/>
        <w:t>36a-c/59c/d</w:t>
        <w:tab/>
        <w:t>5178480</w:t>
        <w:tab/>
        <w:t>18678</w:t>
        <w:tab/>
        <w:t>279584-303691</w:t>
        <w:tab/>
        <w:t>-</w:t>
        <w:tab/>
        <w:t>1</w:t>
        <w:tab/>
        <w:t>397</w:t>
        <w:tab/>
        <w:t>Alternatively spliced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52ePSE</w:t>
        <w:tab/>
        <w:t>36a-c/59c/d</w:t>
        <w:tab/>
        <w:t>-</w:t>
        <w:tab/>
        <w:t>18678</w:t>
        <w:tab/>
        <w:t>279584-301453</w:t>
        <w:tab/>
        <w:t>-</w:t>
        <w:tab/>
        <w:t>1</w:t>
        <w:tab/>
        <w:t>392</w:t>
        <w:tab/>
        <w:t>Pseudogene (1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52fPSE</w:t>
        <w:tab/>
        <w:t>36a-c/59c/d</w:t>
        <w:tab/>
        <w:t>-</w:t>
        <w:tab/>
        <w:t>18678</w:t>
        <w:tab/>
        <w:t>279584-299911</w:t>
        <w:tab/>
        <w:t>-</w:t>
        <w:tab/>
        <w:t>1</w:t>
        <w:tab/>
        <w:t>412</w:t>
        <w:tab/>
        <w:t>Pseudogene (1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52g</w:t>
        <w:tab/>
        <w:t>36a-c/59c/d</w:t>
        <w:tab/>
        <w:t>-</w:t>
        <w:tab/>
        <w:t>18678</w:t>
        <w:tab/>
        <w:t>279584-298106</w:t>
        <w:tab/>
        <w:t>-</w:t>
        <w:tab/>
        <w:t>1</w:t>
        <w:tab/>
        <w:t>397</w:t>
        <w:tab/>
        <w:t>Alternatively spliced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52h</w:t>
        <w:tab/>
        <w:t>36a-c/59c/d</w:t>
        <w:tab/>
        <w:t>5178479</w:t>
        <w:tab/>
        <w:t>18678</w:t>
        <w:tab/>
        <w:t>279584-296339</w:t>
        <w:tab/>
        <w:t>-</w:t>
        <w:tab/>
        <w:t>1</w:t>
        <w:tab/>
        <w:t>404</w:t>
        <w:tab/>
        <w:t>Alternatively spliced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52i</w:t>
        <w:tab/>
        <w:t>36a-c/59c/d</w:t>
        <w:tab/>
        <w:t>-</w:t>
        <w:tab/>
        <w:t>18678</w:t>
        <w:tab/>
        <w:t>279584-290858</w:t>
        <w:tab/>
        <w:t>-</w:t>
        <w:tab/>
        <w:t>1</w:t>
        <w:tab/>
        <w:t>400</w:t>
        <w:tab/>
        <w:t>Alternatively spliced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52j</w:t>
        <w:tab/>
        <w:t>36a-c/59c/d</w:t>
        <w:tab/>
        <w:t>5178478</w:t>
        <w:tab/>
        <w:t>18678</w:t>
        <w:tab/>
        <w:t>279584-285373</w:t>
        <w:tab/>
        <w:t>-</w:t>
        <w:tab/>
        <w:t>1</w:t>
        <w:tab/>
        <w:t>402</w:t>
        <w:tab/>
        <w:t>Alternatively spliced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52k</w:t>
        <w:tab/>
        <w:t>36a-c/59c/d</w:t>
        <w:tab/>
        <w:t>5178477</w:t>
        <w:tab/>
        <w:t>18678</w:t>
        <w:tab/>
        <w:t>279584-282208</w:t>
        <w:tab/>
        <w:t>-</w:t>
        <w:tab/>
        <w:t>1</w:t>
        <w:tab/>
        <w:t>419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53</w:t>
        <w:tab/>
        <w:t>-</w:t>
        <w:tab/>
        <w:t>-</w:t>
        <w:tab/>
        <w:t>18678</w:t>
        <w:tab/>
        <w:t>122384-123557</w:t>
        <w:tab/>
        <w:t>+</w:t>
        <w:tab/>
        <w:t>1</w:t>
        <w:tab/>
        <w:t>367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54</w:t>
        <w:tab/>
        <w:t>-</w:t>
        <w:tab/>
        <w:t>-</w:t>
        <w:tab/>
        <w:t>18678</w:t>
        <w:tab/>
        <w:t>133141-134324</w:t>
        <w:tab/>
        <w:t>+</w:t>
        <w:tab/>
        <w:t>1</w:t>
        <w:tab/>
        <w:t>369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55</w:t>
        <w:tab/>
        <w:t>-</w:t>
        <w:tab/>
        <w:t>-</w:t>
        <w:tab/>
        <w:t>18678</w:t>
        <w:tab/>
        <w:t>140029-141190</w:t>
        <w:tab/>
        <w:t>+</w:t>
        <w:tab/>
        <w:t>1</w:t>
        <w:tab/>
        <w:t>367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56</w:t>
        <w:tab/>
        <w:t>-</w:t>
        <w:tab/>
        <w:t>-</w:t>
        <w:tab/>
        <w:t>18678</w:t>
        <w:tab/>
        <w:t>144294-145425</w:t>
        <w:tab/>
        <w:t>+</w:t>
        <w:tab/>
        <w:t>1</w:t>
        <w:tab/>
        <w:t>359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57PSE</w:t>
        <w:tab/>
        <w:t>-</w:t>
        <w:tab/>
        <w:t>-</w:t>
        <w:tab/>
        <w:t>18678</w:t>
        <w:tab/>
        <w:t>147329-148506</w:t>
        <w:tab/>
        <w:t>+</w:t>
        <w:tab/>
        <w:t>1</w:t>
        <w:tab/>
        <w:t>370</w:t>
        <w:tab/>
        <w:t>Pseudogene (1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58</w:t>
        <w:tab/>
        <w:t>-</w:t>
        <w:tab/>
        <w:t>-</w:t>
        <w:tab/>
        <w:t>18678</w:t>
        <w:tab/>
        <w:t>152167-153358</w:t>
        <w:tab/>
        <w:t>+</w:t>
        <w:tab/>
        <w:t>1</w:t>
        <w:tab/>
        <w:t>378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59PSE</w:t>
        <w:tab/>
        <w:t>-</w:t>
        <w:tab/>
        <w:t>-</w:t>
        <w:tab/>
        <w:t>18678</w:t>
        <w:tab/>
        <w:t>156155-157298</w:t>
        <w:tab/>
        <w:t>+</w:t>
        <w:tab/>
        <w:t>1</w:t>
        <w:tab/>
        <w:t>362</w:t>
        <w:tab/>
        <w:t>Pseudogene (1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60</w:t>
        <w:tab/>
        <w:t>-</w:t>
        <w:tab/>
        <w:t>-</w:t>
        <w:tab/>
        <w:t>18678</w:t>
        <w:tab/>
        <w:t>159634-160821</w:t>
        <w:tab/>
        <w:t>+</w:t>
        <w:tab/>
        <w:t>1</w:t>
        <w:tab/>
        <w:t>374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61PSE</w:t>
        <w:tab/>
        <w:t>-</w:t>
        <w:tab/>
        <w:t>-</w:t>
        <w:tab/>
        <w:t>18678</w:t>
        <w:tab/>
        <w:t>161837-162921</w:t>
        <w:tab/>
        <w:t>-</w:t>
        <w:tab/>
        <w:t>1</w:t>
        <w:tab/>
        <w:t>338</w:t>
        <w:tab/>
        <w:t>Pseudogene (1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62PSE</w:t>
        <w:tab/>
        <w:t>-</w:t>
        <w:tab/>
        <w:t>-</w:t>
        <w:tab/>
        <w:t>18678</w:t>
        <w:tab/>
        <w:t>169147-170081</w:t>
        <w:tab/>
        <w:t>-</w:t>
        <w:tab/>
        <w:t>1</w:t>
        <w:tab/>
        <w:t>283</w:t>
        <w:tab/>
        <w:t>Pseudogene (3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63PSE</w:t>
        <w:tab/>
        <w:t>-</w:t>
        <w:tab/>
        <w:t>-</w:t>
        <w:tab/>
        <w:t>18678</w:t>
        <w:tab/>
        <w:t>170725-171857</w:t>
        <w:tab/>
        <w:t>-</w:t>
        <w:tab/>
        <w:t>1</w:t>
        <w:tab/>
        <w:t>358</w:t>
        <w:tab/>
        <w:t>Pseudogene (1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64</w:t>
        <w:tab/>
        <w:t>-</w:t>
        <w:tab/>
        <w:t>-</w:t>
        <w:tab/>
        <w:t>18678</w:t>
        <w:tab/>
        <w:t>174442-175635</w:t>
        <w:tab/>
        <w:t>-</w:t>
        <w:tab/>
        <w:t>1</w:t>
        <w:tab/>
        <w:t>374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65</w:t>
        <w:tab/>
        <w:t>Gr47b</w:t>
        <w:tab/>
        <w:t>5174911</w:t>
        <w:tab/>
        <w:t>1</w:t>
        <w:tab/>
        <w:t>1987208-1989215</w:t>
        <w:tab/>
        <w:t>-</w:t>
        <w:tab/>
        <w:t>2</w:t>
        <w:tab/>
        <w:t>415</w:t>
        <w:tab/>
        <w:t>Multiple change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66</w:t>
        <w:tab/>
        <w:t>Gr57a</w:t>
        <w:tab/>
        <w:t>5174809</w:t>
        <w:tab/>
        <w:t>0</w:t>
        <w:tab/>
        <w:t>1431749-1433247</w:t>
        <w:tab/>
        <w:t>+</w:t>
        <w:tab/>
        <w:t>2</w:t>
        <w:tab/>
        <w:t>404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67</w:t>
        <w:tab/>
        <w:t>Gr58c</w:t>
        <w:tab/>
        <w:t>-</w:t>
        <w:tab/>
        <w:t>19367</w:t>
        <w:tab/>
        <w:t>732706-733941</w:t>
        <w:tab/>
        <w:t>+</w:t>
        <w:tab/>
        <w:t>1</w:t>
        <w:tab/>
        <w:t>389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68</w:t>
        <w:tab/>
        <w:t>Gr58b</w:t>
        <w:tab/>
        <w:t>5185293</w:t>
        <w:tab/>
        <w:t>19367</w:t>
        <w:tab/>
        <w:t>762569-763834</w:t>
        <w:tab/>
        <w:t>-</w:t>
        <w:tab/>
        <w:t>1</w:t>
        <w:tab/>
        <w:t>400</w:t>
        <w:tab/>
        <w:t>Multiple change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69</w:t>
        <w:tab/>
        <w:t>-</w:t>
        <w:tab/>
        <w:t>-</w:t>
        <w:tab/>
        <w:t>596</w:t>
        <w:tab/>
        <w:t>55401-56661</w:t>
        <w:tab/>
        <w:t>+</w:t>
        <w:tab/>
        <w:t>1</w:t>
        <w:tab/>
        <w:t>395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70</w:t>
        <w:tab/>
        <w:t>Gr59e</w:t>
        <w:tab/>
        <w:t>5179131</w:t>
        <w:tab/>
        <w:t>18710</w:t>
        <w:tab/>
        <w:t>1279014-1290743</w:t>
        <w:tab/>
        <w:t>-</w:t>
        <w:tab/>
        <w:t>2</w:t>
        <w:tab/>
        <w:t>441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71</w:t>
        <w:tab/>
        <w:t>Gr59f</w:t>
        <w:tab/>
        <w:t>5179132</w:t>
        <w:tab/>
        <w:t>18710</w:t>
        <w:tab/>
        <w:t>1298830-1300330</w:t>
        <w:tab/>
        <w:t>+</w:t>
        <w:tab/>
        <w:t>3</w:t>
        <w:tab/>
        <w:t>429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72</w:t>
        <w:tab/>
        <w:t>Gr77a</w:t>
        <w:tab/>
        <w:t>5190780</w:t>
        <w:tab/>
        <w:t>4456</w:t>
        <w:tab/>
        <w:t>337245-338685</w:t>
        <w:tab/>
        <w:t>-</w:t>
        <w:tab/>
        <w:t>1</w:t>
        <w:tab/>
        <w:t>431</w:t>
        <w:tab/>
        <w:t>Multiple change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73</w:t>
        <w:tab/>
        <w:t>Gr89a</w:t>
        <w:tab/>
        <w:t>5180112</w:t>
        <w:tab/>
        <w:t>18783</w:t>
        <w:tab/>
        <w:t>35388-36724</w:t>
        <w:tab/>
        <w:t>-</w:t>
        <w:tab/>
        <w:t>1</w:t>
        <w:tab/>
        <w:t>398</w:t>
        <w:tab/>
        <w:t>Extend end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74</w:t>
        <w:tab/>
        <w:t>Gr93a</w:t>
        <w:tab/>
        <w:t>5176123</w:t>
        <w:tab/>
        <w:t>18572</w:t>
        <w:tab/>
        <w:t>224330-225661</w:t>
        <w:tab/>
        <w:t>-</w:t>
        <w:tab/>
        <w:t>1</w:t>
        <w:tab/>
        <w:t>419</w:t>
        <w:tab/>
        <w:t>Remove N-terminu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75a</w:t>
        <w:tab/>
        <w:t>Gr94a/97a</w:t>
        <w:tab/>
        <w:t>5183039</w:t>
        <w:tab/>
        <w:t>19047</w:t>
        <w:tab/>
        <w:t>122249-131605</w:t>
        <w:tab/>
        <w:t>+</w:t>
        <w:tab/>
        <w:t>2</w:t>
        <w:tab/>
        <w:t>397</w:t>
        <w:tab/>
        <w:t>Alternatively spliced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75b</w:t>
        <w:tab/>
        <w:t>Gr94a/97a</w:t>
        <w:tab/>
        <w:t>5183040</w:t>
        <w:tab/>
        <w:t>19047</w:t>
        <w:tab/>
        <w:t>126129-131605</w:t>
        <w:tab/>
        <w:t>+</w:t>
        <w:tab/>
        <w:t>2</w:t>
        <w:tab/>
        <w:t>398</w:t>
        <w:tab/>
        <w:t>Alternatively spliced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540" w:leader="none"/>
        </w:tabs>
        <w:ind w:right="-540" w:hanging="0"/>
        <w:rPr/>
      </w:pPr>
      <w:r>
        <w:rPr/>
        <w:t>Gr76</w:t>
        <w:tab/>
        <w:t>-</w:t>
        <w:tab/>
        <w:t>-</w:t>
        <w:tab/>
        <w:t>19009</w:t>
        <w:tab/>
        <w:t>36100-37925</w:t>
        <w:tab/>
        <w:t>+</w:t>
        <w:tab/>
        <w:t>3</w:t>
        <w:tab/>
        <w:t>414</w:t>
        <w:tab/>
        <w:t>New gene model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Symbol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" w:hAnsi="Courier" w:eastAsia="Courier" w:cs="Courier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1440" w:leader="none"/>
        <w:tab w:val="left" w:pos="2880" w:leader="none"/>
        <w:tab w:val="left" w:pos="3780" w:leader="none"/>
        <w:tab w:val="left" w:pos="4680" w:leader="none"/>
        <w:tab w:val="left" w:pos="5760" w:leader="none"/>
        <w:tab w:val="left" w:pos="6480" w:leader="none"/>
        <w:tab w:val="left" w:pos="7560" w:leader="none"/>
        <w:tab w:val="left" w:pos="8640" w:leader="none"/>
        <w:tab w:val="left" w:pos="10080" w:leader="none"/>
      </w:tabs>
    </w:pPr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tabs>
        <w:tab w:val="clear" w:pos="720"/>
        <w:tab w:val="left" w:pos="4860" w:leader="none"/>
        <w:tab w:val="left" w:pos="5940" w:leader="none"/>
        <w:tab w:val="left" w:pos="6840" w:leader="none"/>
        <w:tab w:val="left" w:pos="7740" w:leader="none"/>
      </w:tabs>
    </w:pPr>
    <w:rPr>
      <w:sz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Times New Roman"/>
      <w:sz w:val="20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6T08:45:00Z</dcterms:created>
  <dc:creator>Life Sciences</dc:creator>
  <dc:description/>
  <cp:keywords/>
  <dc:language>en-US</dc:language>
  <cp:lastModifiedBy>jnilles</cp:lastModifiedBy>
  <cp:lastPrinted>2005-07-20T00:01:00Z</cp:lastPrinted>
  <dcterms:modified xsi:type="dcterms:W3CDTF">2014-09-16T18:28:00Z</dcterms:modified>
  <cp:revision>183</cp:revision>
  <dc:subject/>
  <dc:title>Table 1</dc:title>
</cp:coreProperties>
</file>